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0E9" w:rsidRPr="00646DEA" w:rsidRDefault="002D00E9" w:rsidP="002D00E9">
      <w:pPr>
        <w:ind w:left="-567"/>
        <w:rPr>
          <w:rFonts w:eastAsia="Times New Roman" w:cs="Times New Roman"/>
          <w:color w:val="000000"/>
          <w:lang w:val="en-US"/>
        </w:rPr>
      </w:pPr>
      <w:r w:rsidRPr="001E3E06">
        <w:rPr>
          <w:rFonts w:eastAsia="Times New Roman" w:cs="Times New Roman"/>
          <w:b/>
          <w:color w:val="000000"/>
          <w:lang w:val="en-US"/>
        </w:rPr>
        <w:t>Table S3</w:t>
      </w:r>
      <w:r>
        <w:rPr>
          <w:rFonts w:eastAsia="Times New Roman" w:cs="Times New Roman"/>
          <w:color w:val="000000"/>
          <w:lang w:val="en-US"/>
        </w:rPr>
        <w:t xml:space="preserve"> List of known and putative virulence genes in SAU</w:t>
      </w:r>
      <w:r w:rsidRPr="00646DEA">
        <w:rPr>
          <w:rFonts w:eastAsia="Times New Roman" w:cs="Times New Roman"/>
          <w:color w:val="000000"/>
          <w:lang w:val="en-US"/>
        </w:rPr>
        <w:t xml:space="preserve">060112. In the second column </w:t>
      </w:r>
      <w:r>
        <w:rPr>
          <w:rFonts w:eastAsia="Times New Roman" w:cs="Times New Roman"/>
          <w:color w:val="000000"/>
          <w:lang w:val="en-US"/>
        </w:rPr>
        <w:t>h</w:t>
      </w:r>
      <w:r w:rsidRPr="00646DEA">
        <w:rPr>
          <w:rFonts w:eastAsia="Times New Roman" w:cs="Times New Roman"/>
          <w:color w:val="000000"/>
          <w:lang w:val="en-US"/>
        </w:rPr>
        <w:t xml:space="preserve">omologs in reference genome </w:t>
      </w:r>
      <w:proofErr w:type="gramStart"/>
      <w:r w:rsidRPr="00646DEA">
        <w:rPr>
          <w:rFonts w:eastAsia="Times New Roman" w:cs="Times New Roman"/>
          <w:i/>
          <w:color w:val="000000"/>
          <w:lang w:val="en-US"/>
        </w:rPr>
        <w:t>S.</w:t>
      </w:r>
      <w:proofErr w:type="gramEnd"/>
      <w:r w:rsidRPr="00646DEA">
        <w:rPr>
          <w:rFonts w:eastAsia="Times New Roman" w:cs="Times New Roman"/>
          <w:i/>
          <w:color w:val="000000"/>
          <w:lang w:val="en-US"/>
        </w:rPr>
        <w:t xml:space="preserve"> aureus </w:t>
      </w:r>
      <w:r w:rsidRPr="00646DEA">
        <w:rPr>
          <w:rFonts w:eastAsia="Times New Roman" w:cs="Times New Roman"/>
          <w:color w:val="000000"/>
          <w:lang w:val="en-US"/>
        </w:rPr>
        <w:t>subsp</w:t>
      </w:r>
      <w:r w:rsidRPr="00646DEA">
        <w:rPr>
          <w:rFonts w:eastAsia="Times New Roman" w:cs="Times New Roman"/>
          <w:i/>
          <w:color w:val="000000"/>
          <w:lang w:val="en-US"/>
        </w:rPr>
        <w:t>. aureus</w:t>
      </w:r>
      <w:r w:rsidRPr="00646DEA">
        <w:rPr>
          <w:rFonts w:eastAsia="Times New Roman" w:cs="Times New Roman"/>
          <w:color w:val="000000"/>
          <w:lang w:val="en-US"/>
        </w:rPr>
        <w:t xml:space="preserve"> N315 (SA) are listed</w:t>
      </w:r>
      <w:r>
        <w:rPr>
          <w:rFonts w:eastAsia="Times New Roman" w:cs="Times New Roman"/>
          <w:color w:val="000000"/>
          <w:lang w:val="en-US"/>
        </w:rPr>
        <w:t xml:space="preserve">. If no homolog </w:t>
      </w:r>
      <w:proofErr w:type="gramStart"/>
      <w:r>
        <w:rPr>
          <w:rFonts w:eastAsia="Times New Roman" w:cs="Times New Roman"/>
          <w:color w:val="000000"/>
          <w:lang w:val="en-US"/>
        </w:rPr>
        <w:t>is found</w:t>
      </w:r>
      <w:proofErr w:type="gramEnd"/>
      <w:r>
        <w:rPr>
          <w:rFonts w:eastAsia="Times New Roman" w:cs="Times New Roman"/>
          <w:color w:val="000000"/>
          <w:lang w:val="en-US"/>
        </w:rPr>
        <w:t xml:space="preserve"> in </w:t>
      </w:r>
      <w:r w:rsidRPr="00646DEA">
        <w:rPr>
          <w:rFonts w:eastAsia="Times New Roman" w:cs="Times New Roman"/>
          <w:i/>
          <w:color w:val="000000"/>
          <w:lang w:val="en-US"/>
        </w:rPr>
        <w:t xml:space="preserve">S. aureus </w:t>
      </w:r>
      <w:r w:rsidRPr="00646DEA">
        <w:rPr>
          <w:rFonts w:eastAsia="Times New Roman" w:cs="Times New Roman"/>
          <w:color w:val="000000"/>
          <w:lang w:val="en-US"/>
        </w:rPr>
        <w:t>subsp</w:t>
      </w:r>
      <w:r w:rsidRPr="00646DEA">
        <w:rPr>
          <w:rFonts w:eastAsia="Times New Roman" w:cs="Times New Roman"/>
          <w:i/>
          <w:color w:val="000000"/>
          <w:lang w:val="en-US"/>
        </w:rPr>
        <w:t>. aureus</w:t>
      </w:r>
      <w:r w:rsidRPr="00646DEA">
        <w:rPr>
          <w:rFonts w:eastAsia="Times New Roman" w:cs="Times New Roman"/>
          <w:color w:val="000000"/>
          <w:lang w:val="en-US"/>
        </w:rPr>
        <w:t xml:space="preserve"> N315</w:t>
      </w:r>
      <w:r>
        <w:rPr>
          <w:rFonts w:eastAsia="Times New Roman" w:cs="Times New Roman"/>
          <w:color w:val="000000"/>
          <w:lang w:val="en-US"/>
        </w:rPr>
        <w:t>, homologs in</w:t>
      </w:r>
      <w:r w:rsidRPr="00646DEA">
        <w:rPr>
          <w:rFonts w:eastAsia="Times New Roman" w:cs="Times New Roman"/>
          <w:color w:val="000000"/>
          <w:lang w:val="en-US"/>
        </w:rPr>
        <w:t xml:space="preserve"> </w:t>
      </w:r>
      <w:r w:rsidRPr="00646DEA">
        <w:rPr>
          <w:rFonts w:eastAsia="Times New Roman" w:cs="Times New Roman"/>
          <w:i/>
          <w:color w:val="000000"/>
          <w:lang w:val="en-US"/>
        </w:rPr>
        <w:t>S. aureus</w:t>
      </w:r>
      <w:r w:rsidRPr="00646DEA">
        <w:rPr>
          <w:rFonts w:eastAsia="Times New Roman" w:cs="Times New Roman"/>
          <w:color w:val="000000"/>
          <w:lang w:val="en-US"/>
        </w:rPr>
        <w:t xml:space="preserve"> subsp. </w:t>
      </w:r>
      <w:r w:rsidRPr="00646DEA">
        <w:rPr>
          <w:rFonts w:eastAsia="Times New Roman" w:cs="Times New Roman"/>
          <w:i/>
          <w:color w:val="000000"/>
          <w:lang w:val="en-US"/>
        </w:rPr>
        <w:t>aureus</w:t>
      </w:r>
      <w:r w:rsidRPr="00646DEA">
        <w:rPr>
          <w:rFonts w:eastAsia="Times New Roman" w:cs="Times New Roman"/>
          <w:color w:val="000000"/>
          <w:lang w:val="en-US"/>
        </w:rPr>
        <w:t xml:space="preserve"> MW2</w:t>
      </w:r>
      <w:r>
        <w:rPr>
          <w:rFonts w:eastAsia="Times New Roman" w:cs="Times New Roman"/>
          <w:color w:val="000000"/>
          <w:lang w:val="en-US"/>
        </w:rPr>
        <w:t xml:space="preserve"> (</w:t>
      </w:r>
      <w:r w:rsidRPr="00646DEA">
        <w:rPr>
          <w:rFonts w:eastAsia="Times New Roman" w:cs="Times New Roman"/>
          <w:color w:val="000000"/>
          <w:lang w:val="en-US"/>
        </w:rPr>
        <w:t>MW</w:t>
      </w:r>
      <w:r>
        <w:rPr>
          <w:rFonts w:eastAsia="Times New Roman" w:cs="Times New Roman"/>
          <w:color w:val="000000"/>
          <w:lang w:val="en-US"/>
        </w:rPr>
        <w:t xml:space="preserve">) or </w:t>
      </w:r>
      <w:r w:rsidRPr="00646DEA">
        <w:rPr>
          <w:rFonts w:eastAsia="Times New Roman" w:cs="Times New Roman"/>
          <w:i/>
          <w:color w:val="000000"/>
          <w:lang w:val="en-US"/>
        </w:rPr>
        <w:t>S. aureus</w:t>
      </w:r>
      <w:r w:rsidRPr="00646DEA">
        <w:rPr>
          <w:rFonts w:eastAsia="Times New Roman" w:cs="Times New Roman"/>
          <w:color w:val="000000"/>
          <w:lang w:val="en-US"/>
        </w:rPr>
        <w:t xml:space="preserve"> subsp. </w:t>
      </w:r>
      <w:r w:rsidRPr="00646DEA">
        <w:rPr>
          <w:rFonts w:eastAsia="Times New Roman" w:cs="Times New Roman"/>
          <w:i/>
          <w:color w:val="000000"/>
          <w:lang w:val="en-US"/>
        </w:rPr>
        <w:t>aureus</w:t>
      </w:r>
      <w:r>
        <w:rPr>
          <w:rFonts w:eastAsia="Times New Roman" w:cs="Times New Roman"/>
          <w:color w:val="000000"/>
          <w:lang w:val="en-US"/>
        </w:rPr>
        <w:t xml:space="preserve"> Newman (NWMN) are given. </w:t>
      </w:r>
    </w:p>
    <w:p w:rsidR="002D00E9" w:rsidRPr="00646DEA" w:rsidRDefault="002D00E9" w:rsidP="002D00E9">
      <w:pPr>
        <w:rPr>
          <w:lang w:val="en-US"/>
        </w:rPr>
      </w:pPr>
    </w:p>
    <w:tbl>
      <w:tblPr>
        <w:tblW w:w="5269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3019"/>
        <w:gridCol w:w="1862"/>
        <w:gridCol w:w="1162"/>
        <w:gridCol w:w="4181"/>
        <w:gridCol w:w="1395"/>
        <w:gridCol w:w="1627"/>
        <w:gridCol w:w="1465"/>
      </w:tblGrid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o/100,000 mapped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NA reads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07E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Reference genome 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ld change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B 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Exoenzymes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15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2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ylocoagulas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5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6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p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pase 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5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3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p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pase 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8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sp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opa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8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sp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lutamyl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dopeptidas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04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s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aluronat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yas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47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ur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Zinc metalloproteinas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ureolysin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2D00E9" w:rsidRPr="002C3501" w:rsidTr="00C67999">
        <w:trPr>
          <w:trHeight w:val="300"/>
        </w:trPr>
        <w:tc>
          <w:tcPr>
            <w:tcW w:w="165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lasminogen activator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1000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75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k</w:t>
            </w:r>
            <w:proofErr w:type="spellEnd"/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ylokinase</w:t>
            </w:r>
            <w:proofErr w:type="spellEnd"/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Toxins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25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2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lg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olys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omponent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25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22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lg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olys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omponent 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1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4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8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antige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3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25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2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lg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olys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omponent 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2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5003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8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Uncharacterized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ukocid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 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5003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81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Uncharacterized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ukocid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 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4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8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oxin, beta-grasp domain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4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8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oxin, beta-grasp domain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4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8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t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otoxin 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7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0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ly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pha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olysin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lastRenderedPageBreak/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4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8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t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otoxin 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5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8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sl7nm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erotoxin-like tox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1001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75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uncated beta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olysin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7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0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antige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0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5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nserved protein of unknown functio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7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01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eta-grasp domain toxin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45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81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erotoxin type C-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7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0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antige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5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9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antige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45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81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l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tracellular enterotoxin L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6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MN_108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ta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foliativ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xin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5002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S06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elta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olysin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4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8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antige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 1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35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03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antige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 1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3019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4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erotoxin type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003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64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G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erotoxin type G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003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64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n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Enterotox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N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003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64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erotoxin type C-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003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64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erotoxin type I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003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64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terotoxin type I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003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64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o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ylococcal enterotoxin O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D00E9" w:rsidRPr="00BF32C5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MW137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ukF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anton-Valentin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ukocid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hain F precurso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BF32C5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MW137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ukS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anton-Valentin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ukocidin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hain S precurso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SA181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st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oxic shock syndrome toxin-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dhesins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1001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75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p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MHC analogous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8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9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44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74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mp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Extracellular matrix protein-binding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mp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lastRenderedPageBreak/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33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29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nb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ibronectin-binding protein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33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29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nb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ibronectin-binding protein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8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0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ib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ibrinogen-binding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7013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26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bh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Extracellular matrix-binding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bh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3030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3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bpS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Elastin-binding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bp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50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5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R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Biofilm opero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ADBC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HTH-type negative 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50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5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ly-beta-1,6-N-acetyl-D-glucosamine synthas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50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6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oly-beta-1,6-N-acetyl-D-glucosamine synthesis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D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50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6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ly-beta-1,6-N-acetyl-D-glucosamine N-deacetylas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50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6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ca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poly-beta-1,6-N-acetyl-D-glucosamine export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52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26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n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ollage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hesin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45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74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lf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lumping factor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46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42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lf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lumping factor 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70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51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dr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rine-aspartate repeat-containing protein 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70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52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dr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rine-aspartate repeat-containing protein 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706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52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drE</w:t>
            </w:r>
            <w:proofErr w:type="spellEnd"/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rine-aspartate repeat-containing protein 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7</w:t>
            </w:r>
          </w:p>
        </w:tc>
      </w:tr>
      <w:tr w:rsidR="002D00E9" w:rsidRPr="002C3501" w:rsidTr="00C67999">
        <w:trPr>
          <w:trHeight w:val="300"/>
        </w:trPr>
        <w:tc>
          <w:tcPr>
            <w:tcW w:w="165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Exopolysaccharides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8J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sular polysaccharide synthesis enzyme Cap8J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8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2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8A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sular polysaccharide type 8 biosynthesis protein cap8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8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2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utative tyrosine-protein kinas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B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8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2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utative tyrosine-protein phosphatas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C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8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2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apsular polysaccharide biosynthesis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D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8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2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DP-glucose 4-epimeras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2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8F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8F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G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DP-N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etylglucosamin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2-epimeras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lastRenderedPageBreak/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8H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8H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ind w:left="-82" w:right="-219" w:firstLine="82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membrane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lysaccharide biosynthesis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psular polysaccharide synthesis enzyme Cap8L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utative UDP-galactose phosphat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feras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eeH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lysaccharide biosynthesis family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9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ff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DP-N-acetyl-D-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nnosaminuronic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dehydrogenas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10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W103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ffE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DP-N-acetyl glucosamine-2-epimeras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Secretion system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2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x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Virulence fac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xB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0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2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a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aC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9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1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s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s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9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1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s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sB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8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1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a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a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1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s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sC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1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x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Virulence fac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x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21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27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aB</w:t>
            </w:r>
            <w:proofErr w:type="spellEnd"/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aB</w:t>
            </w:r>
            <w:proofErr w:type="spellEnd"/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Iron acquisition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isd</w:t>
            </w:r>
            <w:proofErr w:type="spellEnd"/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genes</w:t>
            </w:r>
          </w:p>
        </w:tc>
        <w:tc>
          <w:tcPr>
            <w:tcW w:w="633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7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ron-regulated surface determinant protein 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7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ron-regulated surface determinant protein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7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ron-regulated surface determinant protein 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7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8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E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igh-affinity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uptake system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4</w:t>
            </w:r>
          </w:p>
        </w:tc>
        <w:tc>
          <w:tcPr>
            <w:tcW w:w="633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81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F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iron transport system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meas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F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lastRenderedPageBreak/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8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rt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20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98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G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m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degrading monooxygenas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dG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sbnABCDEFGHI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derophor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iosynthesis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E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ucA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ucC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amily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derophor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iosynthesis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porter, major facilitator family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F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derophor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iosynthesis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Ornithin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yclodeaminas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derophore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iosynthesis protein,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ucA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ucC</w:t>
            </w:r>
            <w:proofErr w:type="spellEnd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6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2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I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nserved protein of unknown functio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H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nserved protein of unknown functio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5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1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nG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nserved protein of unknown functio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Immune evasion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1000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75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p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emotaxis inhibitory protei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7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0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cn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ylococcal complement inhibito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25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20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i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Immunoglobulin-binding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bi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100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75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cn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ylococcal complement inhibito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4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a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mmunoglobulin G-binding protein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182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lr</w:t>
            </w:r>
            <w:proofErr w:type="spellEnd"/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PRL1 inhibitory protein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Virulence regulators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1007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7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raS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Sensor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ra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56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66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eR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Response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e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1007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7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raR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Response regulator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ra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56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66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eS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istidine protein kinas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e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2004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1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S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TH-type 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3</w:t>
            </w: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64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5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10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06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V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TH-type 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V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lastRenderedPageBreak/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59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62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X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TH-type 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X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22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17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Z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TH-type 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Z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3003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58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ot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TH-type transcriptional regulator ro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tabs>
                <w:tab w:val="left" w:pos="533"/>
              </w:tabs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58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64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gr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TH-type 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gr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5002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84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r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cessory gene regulator protein 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5002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84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r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cessory gene regulator protein 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6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5002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S06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rD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cessory gene regulator protein 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5002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84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rC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cessory gene regulator protein 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13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08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R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TH-type transcriptional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3030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32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rr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Transcriptional regulatory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rr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3030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32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rrB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Sensor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rrB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60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6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aR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Response regulator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a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60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61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aS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Sensor histidine kinas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a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7010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24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lS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Signal transduction histidine-protein kinase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l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701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24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lR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Response regulator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l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1033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085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x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Regulatory 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x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7009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23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s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sa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6002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188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rF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cs="Lucida Grande"/>
                <w:color w:val="000000"/>
                <w:sz w:val="18"/>
                <w:szCs w:val="18"/>
                <w:lang w:val="en-US"/>
              </w:rPr>
              <w:t>UDP-N-</w:t>
            </w:r>
            <w:proofErr w:type="spellStart"/>
            <w:r w:rsidRPr="002C3501">
              <w:rPr>
                <w:rFonts w:cs="Lucida Grande"/>
                <w:color w:val="000000"/>
                <w:sz w:val="18"/>
                <w:szCs w:val="18"/>
                <w:lang w:val="en-US"/>
              </w:rPr>
              <w:t>acetylmuramoyl</w:t>
            </w:r>
            <w:proofErr w:type="spellEnd"/>
            <w:r w:rsidRPr="002C3501">
              <w:rPr>
                <w:rFonts w:cs="Lucida Grande"/>
                <w:color w:val="000000"/>
                <w:sz w:val="18"/>
                <w:szCs w:val="18"/>
                <w:lang w:val="en-US"/>
              </w:rPr>
              <w:t>-tripeptide--D-</w:t>
            </w:r>
            <w:proofErr w:type="spellStart"/>
            <w:r w:rsidRPr="002C3501">
              <w:rPr>
                <w:rFonts w:cs="Lucida Grande"/>
                <w:color w:val="000000"/>
                <w:sz w:val="18"/>
                <w:szCs w:val="18"/>
                <w:lang w:val="en-US"/>
              </w:rPr>
              <w:t>alanyl</w:t>
            </w:r>
            <w:proofErr w:type="spellEnd"/>
            <w:r w:rsidRPr="002C3501">
              <w:rPr>
                <w:rFonts w:cs="Lucida Grande"/>
                <w:color w:val="000000"/>
                <w:sz w:val="18"/>
                <w:szCs w:val="18"/>
                <w:lang w:val="en-US"/>
              </w:rPr>
              <w:t>-D-alanine ligas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39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35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saA</w:t>
            </w:r>
            <w:proofErr w:type="spellEnd"/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ylococcal secretory antigen ssaA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8" w:type="pct"/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2D00E9" w:rsidRPr="002C3501" w:rsidTr="00C67999">
        <w:trPr>
          <w:trHeight w:val="300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SAU060112</w:t>
            </w:r>
            <w:r w:rsidRPr="002C3501">
              <w:rPr>
                <w:rFonts w:eastAsia="Times New Roman" w:cs="Times New Roman"/>
                <w:sz w:val="18"/>
                <w:szCs w:val="18"/>
                <w:lang w:val="en-US"/>
              </w:rPr>
              <w:t>_40135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209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saA</w:t>
            </w:r>
            <w:proofErr w:type="spellEnd"/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E9" w:rsidRPr="002C3501" w:rsidRDefault="002D00E9" w:rsidP="00C6799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aphylococcal secretory antigen ssaA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D00E9" w:rsidRPr="002C3501" w:rsidRDefault="002D00E9" w:rsidP="00C6799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350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</w:tr>
    </w:tbl>
    <w:p w:rsidR="002D00E9" w:rsidRDefault="002D00E9" w:rsidP="002D00E9">
      <w:pPr>
        <w:rPr>
          <w:lang w:val="en-US"/>
        </w:rPr>
      </w:pPr>
    </w:p>
    <w:p w:rsidR="002D00E9" w:rsidRDefault="002D00E9" w:rsidP="002D00E9">
      <w:pPr>
        <w:rPr>
          <w:lang w:val="en-US"/>
        </w:rPr>
        <w:sectPr w:rsidR="002D00E9" w:rsidSect="001C5266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196E8A" w:rsidRDefault="00196E8A">
      <w:bookmarkStart w:id="0" w:name="_GoBack"/>
      <w:bookmarkEnd w:id="0"/>
    </w:p>
    <w:sectPr w:rsidR="00196E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0E9"/>
    <w:rsid w:val="00196E8A"/>
    <w:rsid w:val="002D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B647E3-FC5E-489C-9694-5A8B740B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0E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0E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">
    <w:name w:val="b"/>
    <w:basedOn w:val="DefaultParagraphFont"/>
    <w:rsid w:val="002D00E9"/>
  </w:style>
  <w:style w:type="character" w:customStyle="1" w:styleId="a16">
    <w:name w:val="a16"/>
    <w:basedOn w:val="DefaultParagraphFont"/>
    <w:rsid w:val="002D00E9"/>
  </w:style>
  <w:style w:type="paragraph" w:styleId="Bibliography">
    <w:name w:val="Bibliography"/>
    <w:basedOn w:val="Normal"/>
    <w:next w:val="Normal"/>
    <w:uiPriority w:val="37"/>
    <w:unhideWhenUsed/>
    <w:rsid w:val="002D00E9"/>
    <w:pPr>
      <w:tabs>
        <w:tab w:val="left" w:pos="380"/>
      </w:tabs>
      <w:spacing w:after="240"/>
      <w:ind w:left="384" w:hanging="384"/>
    </w:pPr>
  </w:style>
  <w:style w:type="character" w:customStyle="1" w:styleId="full">
    <w:name w:val="full"/>
    <w:basedOn w:val="DefaultParagraphFont"/>
    <w:rsid w:val="002D00E9"/>
  </w:style>
  <w:style w:type="paragraph" w:styleId="ListParagraph">
    <w:name w:val="List Paragraph"/>
    <w:basedOn w:val="Normal"/>
    <w:uiPriority w:val="34"/>
    <w:qFormat/>
    <w:rsid w:val="002D00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00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E9"/>
    <w:rPr>
      <w:rFonts w:ascii="Lucida Grande" w:eastAsiaTheme="minorEastAsia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00E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00E9"/>
    <w:rPr>
      <w:rFonts w:ascii="Lucida Grande" w:eastAsiaTheme="minorEastAsia" w:hAnsi="Lucida Grande" w:cs="Lucida Grande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2D00E9"/>
    <w:rPr>
      <w:rFonts w:ascii="Courier" w:eastAsiaTheme="minorEastAsia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00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0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0E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E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2</Words>
  <Characters>825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knologisk Institut</Company>
  <LinksUpToDate>false</LinksUpToDate>
  <CharactersWithSpaces>9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an Xu</dc:creator>
  <cp:keywords/>
  <dc:description/>
  <cp:lastModifiedBy>Yijuan Xu</cp:lastModifiedBy>
  <cp:revision>1</cp:revision>
  <dcterms:created xsi:type="dcterms:W3CDTF">2015-09-29T13:18:00Z</dcterms:created>
  <dcterms:modified xsi:type="dcterms:W3CDTF">2015-09-29T13:18:00Z</dcterms:modified>
</cp:coreProperties>
</file>